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12151" w14:textId="77777777" w:rsidR="00B2622A" w:rsidRDefault="00B2622A" w:rsidP="00F834C3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</w:p>
    <w:p w14:paraId="3E281743" w14:textId="77777777" w:rsidR="00B2622A" w:rsidRDefault="00B2622A" w:rsidP="00F834C3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</w:p>
    <w:p w14:paraId="7751E100" w14:textId="3AE37D66" w:rsidR="00F834C3" w:rsidRDefault="00F834C3" w:rsidP="00F834C3">
      <w:pPr>
        <w:spacing w:line="360" w:lineRule="auto"/>
        <w:rPr>
          <w:rFonts w:asciiTheme="minorBidi" w:hAnsiTheme="minorBidi"/>
          <w:sz w:val="24"/>
          <w:szCs w:val="24"/>
        </w:rPr>
      </w:pPr>
      <w:r w:rsidRPr="00734B3D"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>Varation</w:t>
      </w:r>
      <w:r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>s</w:t>
      </w:r>
      <w:r w:rsidRPr="00734B3D"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 xml:space="preserve"> of -2α </w:t>
      </w:r>
      <w:r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>(left) and</w:t>
      </w:r>
      <w:r w:rsidRPr="00734B3D"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 xml:space="preserve"> 2α</w:t>
      </w:r>
      <w:r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 xml:space="preserve"> (right) of</w:t>
      </w:r>
      <w:r w:rsidRPr="00734B3D"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 xml:space="preserve"> the second PC of the </w:t>
      </w:r>
      <w:r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 xml:space="preserve">cranial </w:t>
      </w:r>
      <w:r w:rsidRPr="00734B3D"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>vault</w:t>
      </w:r>
      <w:r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 xml:space="preserve">  added to the mean cranial valut (middle); and v</w:t>
      </w:r>
      <w:r w:rsidRPr="00734B3D"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>aration</w:t>
      </w:r>
      <w:r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>s</w:t>
      </w:r>
      <w:r w:rsidRPr="00734B3D"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 xml:space="preserve"> of -2α </w:t>
      </w:r>
      <w:r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 xml:space="preserve">(left) </w:t>
      </w:r>
      <w:r w:rsidRPr="00734B3D"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>to 2α</w:t>
      </w:r>
      <w:r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 xml:space="preserve"> (right) of</w:t>
      </w:r>
      <w:r w:rsidRPr="00734B3D"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 xml:space="preserve"> the second PC of the </w:t>
      </w:r>
      <w:r>
        <w:rPr>
          <w:rFonts w:asciiTheme="majorBidi" w:eastAsia="SimSun" w:hAnsiTheme="majorBidi" w:cstheme="majorBidi"/>
          <w:iCs/>
          <w:noProof/>
          <w:sz w:val="24"/>
          <w:szCs w:val="24"/>
          <w:lang w:val="en-US" w:eastAsia="en-US"/>
        </w:rPr>
        <w:t>face  added to the mean face (middle)</w:t>
      </w:r>
    </w:p>
    <w:p w14:paraId="1B31C6CC" w14:textId="77777777" w:rsidR="00F834C3" w:rsidRPr="005C55B8" w:rsidRDefault="00F834C3" w:rsidP="00F834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4C331900" wp14:editId="5F52F4FB">
            <wp:extent cx="5731510" cy="607822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4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7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43515" w14:textId="77777777" w:rsidR="00F834C3" w:rsidRDefault="00F834C3" w:rsidP="00F834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955094" w14:textId="77777777" w:rsidR="00F834C3" w:rsidRDefault="00F834C3" w:rsidP="00F834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411176" w14:textId="77777777" w:rsidR="00F834C3" w:rsidRDefault="00F834C3" w:rsidP="00F834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3149E5" w14:textId="77777777" w:rsidR="00F834C3" w:rsidRDefault="00F834C3" w:rsidP="00303F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53F65E" w14:textId="77777777" w:rsidR="00704A2C" w:rsidRDefault="00704A2C" w:rsidP="00B026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B8B5DB" w14:textId="14F7BAC1" w:rsidR="00384077" w:rsidRPr="005C55B8" w:rsidRDefault="00B2622A" w:rsidP="0038407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384077" w:rsidRPr="005C55B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84077" w:rsidRPr="005C55B8">
        <w:rPr>
          <w:rFonts w:ascii="Times New Roman" w:hAnsi="Times New Roman" w:cs="Times New Roman"/>
          <w:bCs/>
          <w:sz w:val="24"/>
          <w:szCs w:val="24"/>
        </w:rPr>
        <w:t xml:space="preserve">The correlations between </w:t>
      </w:r>
      <w:r w:rsidR="00CF5114" w:rsidRPr="005C55B8">
        <w:rPr>
          <w:rFonts w:ascii="Times New Roman" w:hAnsi="Times New Roman" w:cs="Times New Roman"/>
          <w:bCs/>
          <w:sz w:val="24"/>
          <w:szCs w:val="24"/>
        </w:rPr>
        <w:t>the principal components (</w:t>
      </w:r>
      <w:r w:rsidR="00384077" w:rsidRPr="005C55B8">
        <w:rPr>
          <w:rFonts w:ascii="Times New Roman" w:hAnsi="Times New Roman" w:cs="Times New Roman"/>
          <w:bCs/>
          <w:sz w:val="24"/>
          <w:szCs w:val="24"/>
        </w:rPr>
        <w:t>PC</w:t>
      </w:r>
      <w:r w:rsidR="00CF5114" w:rsidRPr="005C55B8">
        <w:rPr>
          <w:rFonts w:ascii="Times New Roman" w:hAnsi="Times New Roman" w:cs="Times New Roman"/>
          <w:bCs/>
          <w:sz w:val="24"/>
          <w:szCs w:val="24"/>
        </w:rPr>
        <w:t>)</w:t>
      </w:r>
      <w:r w:rsidR="00384077" w:rsidRPr="005C55B8">
        <w:rPr>
          <w:rFonts w:ascii="Times New Roman" w:hAnsi="Times New Roman" w:cs="Times New Roman"/>
          <w:bCs/>
          <w:sz w:val="24"/>
          <w:szCs w:val="24"/>
        </w:rPr>
        <w:t xml:space="preserve"> scores, head circumference </w:t>
      </w:r>
      <w:r w:rsidR="00CF5114" w:rsidRPr="005C55B8">
        <w:rPr>
          <w:rFonts w:ascii="Times New Roman" w:hAnsi="Times New Roman" w:cs="Times New Roman"/>
          <w:bCs/>
          <w:sz w:val="24"/>
          <w:szCs w:val="24"/>
        </w:rPr>
        <w:t xml:space="preserve">(HC) </w:t>
      </w:r>
      <w:r w:rsidR="00384077" w:rsidRPr="005C55B8">
        <w:rPr>
          <w:rFonts w:ascii="Times New Roman" w:hAnsi="Times New Roman" w:cs="Times New Roman"/>
          <w:bCs/>
          <w:sz w:val="24"/>
          <w:szCs w:val="24"/>
        </w:rPr>
        <w:t>and brain abnormalities in Zika cases and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7"/>
        <w:gridCol w:w="1227"/>
        <w:gridCol w:w="1144"/>
        <w:gridCol w:w="1144"/>
        <w:gridCol w:w="1144"/>
        <w:gridCol w:w="1106"/>
        <w:gridCol w:w="1106"/>
        <w:gridCol w:w="1144"/>
      </w:tblGrid>
      <w:tr w:rsidR="00384077" w:rsidRPr="00577325" w14:paraId="3105E2CC" w14:textId="77777777" w:rsidTr="00F23E8F">
        <w:tc>
          <w:tcPr>
            <w:tcW w:w="10144" w:type="dxa"/>
            <w:gridSpan w:val="8"/>
          </w:tcPr>
          <w:p w14:paraId="0F259D08" w14:textId="77777777" w:rsidR="00384077" w:rsidRPr="005C55B8" w:rsidRDefault="00384077" w:rsidP="00F23E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Cs/>
                <w:sz w:val="24"/>
                <w:szCs w:val="24"/>
              </w:rPr>
              <w:t>Significant correlations between PC scores, head measurements and brain abnormalities (Spearman’s Rho p&lt;0.05, *p&lt;0.01, **p&lt;0.001) in Zika cases</w:t>
            </w:r>
          </w:p>
        </w:tc>
      </w:tr>
      <w:tr w:rsidR="00384077" w:rsidRPr="00577325" w14:paraId="473C97CE" w14:textId="77777777" w:rsidTr="00F23E8F">
        <w:tc>
          <w:tcPr>
            <w:tcW w:w="1268" w:type="dxa"/>
          </w:tcPr>
          <w:p w14:paraId="49DA6A00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5B215D30" w14:textId="77777777" w:rsidR="00384077" w:rsidRPr="005C55B8" w:rsidRDefault="00384077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oid V</w:t>
            </w:r>
          </w:p>
        </w:tc>
        <w:tc>
          <w:tcPr>
            <w:tcW w:w="1268" w:type="dxa"/>
          </w:tcPr>
          <w:p w14:paraId="2A00D673" w14:textId="318338F0" w:rsidR="00384077" w:rsidRPr="005C55B8" w:rsidRDefault="00C00EAD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</w:p>
        </w:tc>
        <w:tc>
          <w:tcPr>
            <w:tcW w:w="1268" w:type="dxa"/>
          </w:tcPr>
          <w:p w14:paraId="7D2FD5B6" w14:textId="41C4FA0D" w:rsidR="00384077" w:rsidRPr="005C55B8" w:rsidRDefault="00C00EAD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H</w:t>
            </w:r>
          </w:p>
        </w:tc>
        <w:tc>
          <w:tcPr>
            <w:tcW w:w="1268" w:type="dxa"/>
          </w:tcPr>
          <w:p w14:paraId="2F26A273" w14:textId="3C23A7B5" w:rsidR="00384077" w:rsidRPr="005C55B8" w:rsidRDefault="00C00EAD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</w:t>
            </w:r>
          </w:p>
        </w:tc>
        <w:tc>
          <w:tcPr>
            <w:tcW w:w="1268" w:type="dxa"/>
          </w:tcPr>
          <w:p w14:paraId="7832EF04" w14:textId="77777777" w:rsidR="00384077" w:rsidRPr="005C55B8" w:rsidRDefault="00384077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A</w:t>
            </w:r>
          </w:p>
        </w:tc>
        <w:tc>
          <w:tcPr>
            <w:tcW w:w="1268" w:type="dxa"/>
          </w:tcPr>
          <w:p w14:paraId="5508531B" w14:textId="77777777" w:rsidR="00384077" w:rsidRPr="005C55B8" w:rsidRDefault="00384077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L</w:t>
            </w:r>
          </w:p>
        </w:tc>
        <w:tc>
          <w:tcPr>
            <w:tcW w:w="1268" w:type="dxa"/>
          </w:tcPr>
          <w:p w14:paraId="3B6906F4" w14:textId="6EB7B298" w:rsidR="00384077" w:rsidRPr="005C55B8" w:rsidRDefault="00384077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="00CF5114"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384077" w:rsidRPr="00577325" w14:paraId="7B0CA074" w14:textId="77777777" w:rsidTr="00F23E8F">
        <w:tc>
          <w:tcPr>
            <w:tcW w:w="1268" w:type="dxa"/>
          </w:tcPr>
          <w:p w14:paraId="7A989984" w14:textId="77777777" w:rsidR="00384077" w:rsidRPr="005C55B8" w:rsidRDefault="00384077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2 Vault</w:t>
            </w:r>
          </w:p>
        </w:tc>
        <w:tc>
          <w:tcPr>
            <w:tcW w:w="1268" w:type="dxa"/>
          </w:tcPr>
          <w:p w14:paraId="4B465B6F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76**</w:t>
            </w:r>
          </w:p>
        </w:tc>
        <w:tc>
          <w:tcPr>
            <w:tcW w:w="1268" w:type="dxa"/>
          </w:tcPr>
          <w:p w14:paraId="652E7C2D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66**</w:t>
            </w:r>
          </w:p>
        </w:tc>
        <w:tc>
          <w:tcPr>
            <w:tcW w:w="1268" w:type="dxa"/>
          </w:tcPr>
          <w:p w14:paraId="435EB5CC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sz w:val="24"/>
                <w:szCs w:val="24"/>
              </w:rPr>
              <w:t>0.87</w:t>
            </w: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68" w:type="dxa"/>
          </w:tcPr>
          <w:p w14:paraId="237118B8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80**</w:t>
            </w:r>
          </w:p>
        </w:tc>
        <w:tc>
          <w:tcPr>
            <w:tcW w:w="1268" w:type="dxa"/>
          </w:tcPr>
          <w:p w14:paraId="44CE1ADE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-0.48*</w:t>
            </w:r>
          </w:p>
        </w:tc>
        <w:tc>
          <w:tcPr>
            <w:tcW w:w="1268" w:type="dxa"/>
          </w:tcPr>
          <w:p w14:paraId="31E99030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-0.48*</w:t>
            </w:r>
          </w:p>
        </w:tc>
        <w:tc>
          <w:tcPr>
            <w:tcW w:w="1268" w:type="dxa"/>
          </w:tcPr>
          <w:p w14:paraId="684D5D99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077" w:rsidRPr="00577325" w14:paraId="4461E726" w14:textId="77777777" w:rsidTr="00F23E8F">
        <w:tc>
          <w:tcPr>
            <w:tcW w:w="1268" w:type="dxa"/>
          </w:tcPr>
          <w:p w14:paraId="2E74753B" w14:textId="77777777" w:rsidR="00384077" w:rsidRPr="005C55B8" w:rsidRDefault="00384077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2 Face</w:t>
            </w:r>
          </w:p>
        </w:tc>
        <w:tc>
          <w:tcPr>
            <w:tcW w:w="1268" w:type="dxa"/>
          </w:tcPr>
          <w:p w14:paraId="44C23246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8" w:type="dxa"/>
          </w:tcPr>
          <w:p w14:paraId="690F7919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11A5B3D7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1CF0E6F8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60D983D8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13A3E7D0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1200D116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077" w:rsidRPr="00577325" w14:paraId="68941C1B" w14:textId="77777777" w:rsidTr="00F23E8F">
        <w:tc>
          <w:tcPr>
            <w:tcW w:w="1268" w:type="dxa"/>
          </w:tcPr>
          <w:p w14:paraId="7AED7272" w14:textId="3A293CFC" w:rsidR="00384077" w:rsidRPr="005C55B8" w:rsidRDefault="00384077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oid F</w:t>
            </w:r>
            <w:r w:rsidR="00D704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</w:t>
            </w:r>
          </w:p>
        </w:tc>
        <w:tc>
          <w:tcPr>
            <w:tcW w:w="1268" w:type="dxa"/>
          </w:tcPr>
          <w:p w14:paraId="024C70DC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50*</w:t>
            </w:r>
          </w:p>
        </w:tc>
        <w:tc>
          <w:tcPr>
            <w:tcW w:w="1268" w:type="dxa"/>
          </w:tcPr>
          <w:p w14:paraId="49925BB2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ED4A937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F6C5C87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4B266DB3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1C4B50E2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106AB450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077" w:rsidRPr="00577325" w14:paraId="4556B22B" w14:textId="77777777" w:rsidTr="00F23E8F">
        <w:tc>
          <w:tcPr>
            <w:tcW w:w="1268" w:type="dxa"/>
          </w:tcPr>
          <w:p w14:paraId="150716BF" w14:textId="5B157586" w:rsidR="00384077" w:rsidRPr="005C55B8" w:rsidRDefault="00384077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oid V</w:t>
            </w:r>
            <w:r w:rsidR="00D704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lt</w:t>
            </w:r>
          </w:p>
        </w:tc>
        <w:tc>
          <w:tcPr>
            <w:tcW w:w="1268" w:type="dxa"/>
          </w:tcPr>
          <w:p w14:paraId="4C00562F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43F716C6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96**</w:t>
            </w:r>
          </w:p>
        </w:tc>
        <w:tc>
          <w:tcPr>
            <w:tcW w:w="1268" w:type="dxa"/>
          </w:tcPr>
          <w:p w14:paraId="793191A1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90**</w:t>
            </w:r>
          </w:p>
        </w:tc>
        <w:tc>
          <w:tcPr>
            <w:tcW w:w="1268" w:type="dxa"/>
          </w:tcPr>
          <w:p w14:paraId="7DACB64F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92**</w:t>
            </w:r>
          </w:p>
        </w:tc>
        <w:tc>
          <w:tcPr>
            <w:tcW w:w="1268" w:type="dxa"/>
          </w:tcPr>
          <w:p w14:paraId="65DAF965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268" w:type="dxa"/>
          </w:tcPr>
          <w:p w14:paraId="1C9E8BE8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-0.50*</w:t>
            </w:r>
          </w:p>
        </w:tc>
        <w:tc>
          <w:tcPr>
            <w:tcW w:w="1268" w:type="dxa"/>
          </w:tcPr>
          <w:p w14:paraId="096A128F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-0.48*</w:t>
            </w:r>
          </w:p>
        </w:tc>
      </w:tr>
      <w:tr w:rsidR="00384077" w:rsidRPr="00577325" w14:paraId="558E7B0E" w14:textId="77777777" w:rsidTr="00F23E8F">
        <w:tc>
          <w:tcPr>
            <w:tcW w:w="1268" w:type="dxa"/>
          </w:tcPr>
          <w:p w14:paraId="29FDFAA2" w14:textId="180D9E29" w:rsidR="00384077" w:rsidRPr="005C55B8" w:rsidRDefault="00C00EAD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</w:p>
        </w:tc>
        <w:tc>
          <w:tcPr>
            <w:tcW w:w="1268" w:type="dxa"/>
          </w:tcPr>
          <w:p w14:paraId="0F84D89E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7676EEFA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4BBAD4E5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87**</w:t>
            </w:r>
          </w:p>
        </w:tc>
        <w:tc>
          <w:tcPr>
            <w:tcW w:w="1268" w:type="dxa"/>
          </w:tcPr>
          <w:p w14:paraId="59863A91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86**</w:t>
            </w:r>
          </w:p>
        </w:tc>
        <w:tc>
          <w:tcPr>
            <w:tcW w:w="1268" w:type="dxa"/>
          </w:tcPr>
          <w:p w14:paraId="0D81C3AA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268" w:type="dxa"/>
          </w:tcPr>
          <w:p w14:paraId="463C1551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-0.53*</w:t>
            </w:r>
          </w:p>
        </w:tc>
        <w:tc>
          <w:tcPr>
            <w:tcW w:w="1268" w:type="dxa"/>
          </w:tcPr>
          <w:p w14:paraId="0A0AA5FC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077" w:rsidRPr="00577325" w14:paraId="6941905C" w14:textId="77777777" w:rsidTr="00F23E8F">
        <w:tc>
          <w:tcPr>
            <w:tcW w:w="1268" w:type="dxa"/>
          </w:tcPr>
          <w:p w14:paraId="56139F00" w14:textId="65D4AD59" w:rsidR="00384077" w:rsidRPr="005C55B8" w:rsidRDefault="00C00EAD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H</w:t>
            </w:r>
          </w:p>
        </w:tc>
        <w:tc>
          <w:tcPr>
            <w:tcW w:w="1268" w:type="dxa"/>
          </w:tcPr>
          <w:p w14:paraId="49C7B7D0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DE38739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6CC75552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36210CCC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84**</w:t>
            </w:r>
          </w:p>
        </w:tc>
        <w:tc>
          <w:tcPr>
            <w:tcW w:w="1268" w:type="dxa"/>
          </w:tcPr>
          <w:p w14:paraId="2CF4B811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-0.47*</w:t>
            </w:r>
          </w:p>
        </w:tc>
        <w:tc>
          <w:tcPr>
            <w:tcW w:w="1268" w:type="dxa"/>
          </w:tcPr>
          <w:p w14:paraId="4346225E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-0.48*</w:t>
            </w:r>
          </w:p>
        </w:tc>
        <w:tc>
          <w:tcPr>
            <w:tcW w:w="1268" w:type="dxa"/>
          </w:tcPr>
          <w:p w14:paraId="74A140D8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077" w:rsidRPr="00577325" w14:paraId="68F026E5" w14:textId="77777777" w:rsidTr="00F23E8F">
        <w:tc>
          <w:tcPr>
            <w:tcW w:w="1268" w:type="dxa"/>
          </w:tcPr>
          <w:p w14:paraId="134BF6DC" w14:textId="05E9E1F2" w:rsidR="00384077" w:rsidRPr="005C55B8" w:rsidRDefault="00C00EAD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</w:t>
            </w:r>
          </w:p>
        </w:tc>
        <w:tc>
          <w:tcPr>
            <w:tcW w:w="1268" w:type="dxa"/>
          </w:tcPr>
          <w:p w14:paraId="644A1CCD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A3FDE3C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4F3D5DA4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03E3F1D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6F07E98A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-0.44*</w:t>
            </w:r>
          </w:p>
        </w:tc>
        <w:tc>
          <w:tcPr>
            <w:tcW w:w="1268" w:type="dxa"/>
          </w:tcPr>
          <w:p w14:paraId="1D974135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268" w:type="dxa"/>
          </w:tcPr>
          <w:p w14:paraId="4EAD49AC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077" w:rsidRPr="00577325" w14:paraId="06629C31" w14:textId="77777777" w:rsidTr="00F23E8F">
        <w:tc>
          <w:tcPr>
            <w:tcW w:w="1268" w:type="dxa"/>
          </w:tcPr>
          <w:p w14:paraId="6011101B" w14:textId="77777777" w:rsidR="00384077" w:rsidRPr="005C55B8" w:rsidRDefault="00384077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L</w:t>
            </w:r>
          </w:p>
        </w:tc>
        <w:tc>
          <w:tcPr>
            <w:tcW w:w="1268" w:type="dxa"/>
          </w:tcPr>
          <w:p w14:paraId="09A3D1C0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6CB2627A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1278D736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40E4F3E1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2A6CE099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2DF1099A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130A1F62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69**</w:t>
            </w:r>
          </w:p>
        </w:tc>
      </w:tr>
    </w:tbl>
    <w:p w14:paraId="100EB003" w14:textId="77777777" w:rsidR="00384077" w:rsidRPr="005C55B8" w:rsidRDefault="00384077" w:rsidP="0038407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0"/>
        <w:gridCol w:w="1240"/>
        <w:gridCol w:w="1185"/>
        <w:gridCol w:w="1185"/>
        <w:gridCol w:w="1185"/>
        <w:gridCol w:w="1160"/>
        <w:gridCol w:w="2047"/>
      </w:tblGrid>
      <w:tr w:rsidR="00384077" w:rsidRPr="00577325" w14:paraId="26FCBF3A" w14:textId="77777777" w:rsidTr="00F23E8F">
        <w:tc>
          <w:tcPr>
            <w:tcW w:w="10144" w:type="dxa"/>
            <w:gridSpan w:val="7"/>
          </w:tcPr>
          <w:p w14:paraId="1E831D03" w14:textId="77777777" w:rsidR="00384077" w:rsidRPr="005C55B8" w:rsidRDefault="00384077" w:rsidP="00F23E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Cs/>
                <w:sz w:val="24"/>
                <w:szCs w:val="24"/>
              </w:rPr>
              <w:t>Significant correlations between PC scores, head measurements (Spearman’s Rho p&lt;0.05, *p&lt;0.01, **p&lt;0.001) in controls</w:t>
            </w:r>
          </w:p>
        </w:tc>
      </w:tr>
      <w:tr w:rsidR="00384077" w:rsidRPr="00577325" w14:paraId="2358225D" w14:textId="77777777" w:rsidTr="00F23E8F">
        <w:tc>
          <w:tcPr>
            <w:tcW w:w="1268" w:type="dxa"/>
          </w:tcPr>
          <w:p w14:paraId="4940E451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5983E5DE" w14:textId="77777777" w:rsidR="00384077" w:rsidRPr="005C55B8" w:rsidRDefault="00384077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oid V</w:t>
            </w:r>
          </w:p>
        </w:tc>
        <w:tc>
          <w:tcPr>
            <w:tcW w:w="1268" w:type="dxa"/>
          </w:tcPr>
          <w:p w14:paraId="34166BD0" w14:textId="29923C81" w:rsidR="00384077" w:rsidRPr="005C55B8" w:rsidRDefault="00C00EAD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</w:p>
        </w:tc>
        <w:tc>
          <w:tcPr>
            <w:tcW w:w="1268" w:type="dxa"/>
          </w:tcPr>
          <w:p w14:paraId="5B32CF32" w14:textId="4F6DEE69" w:rsidR="00384077" w:rsidRPr="005C55B8" w:rsidRDefault="00C00EAD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H</w:t>
            </w:r>
          </w:p>
        </w:tc>
        <w:tc>
          <w:tcPr>
            <w:tcW w:w="1268" w:type="dxa"/>
          </w:tcPr>
          <w:p w14:paraId="474399B0" w14:textId="49B18701" w:rsidR="00384077" w:rsidRPr="005C55B8" w:rsidRDefault="00C00EAD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</w:t>
            </w:r>
          </w:p>
        </w:tc>
        <w:tc>
          <w:tcPr>
            <w:tcW w:w="1268" w:type="dxa"/>
          </w:tcPr>
          <w:p w14:paraId="076BDDB1" w14:textId="77777777" w:rsidR="00384077" w:rsidRPr="005C55B8" w:rsidRDefault="00384077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A</w:t>
            </w:r>
          </w:p>
        </w:tc>
        <w:tc>
          <w:tcPr>
            <w:tcW w:w="2536" w:type="dxa"/>
            <w:vMerge w:val="restart"/>
          </w:tcPr>
          <w:p w14:paraId="5024803A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077" w:rsidRPr="00577325" w14:paraId="3D342FC1" w14:textId="77777777" w:rsidTr="00F23E8F">
        <w:tc>
          <w:tcPr>
            <w:tcW w:w="1268" w:type="dxa"/>
          </w:tcPr>
          <w:p w14:paraId="072B15D7" w14:textId="77777777" w:rsidR="00384077" w:rsidRPr="005C55B8" w:rsidRDefault="00384077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2 Vault</w:t>
            </w:r>
          </w:p>
        </w:tc>
        <w:tc>
          <w:tcPr>
            <w:tcW w:w="1268" w:type="dxa"/>
          </w:tcPr>
          <w:p w14:paraId="1AF19A98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58**</w:t>
            </w:r>
          </w:p>
        </w:tc>
        <w:tc>
          <w:tcPr>
            <w:tcW w:w="1268" w:type="dxa"/>
          </w:tcPr>
          <w:p w14:paraId="41C4899E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8" w:type="dxa"/>
          </w:tcPr>
          <w:p w14:paraId="2BE0486B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sz w:val="24"/>
                <w:szCs w:val="24"/>
              </w:rPr>
              <w:t>0.82</w:t>
            </w: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68" w:type="dxa"/>
          </w:tcPr>
          <w:p w14:paraId="5646F86D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62**</w:t>
            </w:r>
          </w:p>
        </w:tc>
        <w:tc>
          <w:tcPr>
            <w:tcW w:w="1268" w:type="dxa"/>
          </w:tcPr>
          <w:p w14:paraId="7BB55957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2536" w:type="dxa"/>
            <w:vMerge/>
          </w:tcPr>
          <w:p w14:paraId="77316673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077" w:rsidRPr="00577325" w14:paraId="23A992F7" w14:textId="77777777" w:rsidTr="00F23E8F">
        <w:tc>
          <w:tcPr>
            <w:tcW w:w="1268" w:type="dxa"/>
          </w:tcPr>
          <w:p w14:paraId="1618E133" w14:textId="77777777" w:rsidR="00384077" w:rsidRPr="005C55B8" w:rsidRDefault="00384077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2 Face</w:t>
            </w:r>
          </w:p>
        </w:tc>
        <w:tc>
          <w:tcPr>
            <w:tcW w:w="1268" w:type="dxa"/>
          </w:tcPr>
          <w:p w14:paraId="53840C16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BD0886E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5A0E8EAB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7B84247D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1778BE9B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6" w:type="dxa"/>
            <w:vMerge/>
          </w:tcPr>
          <w:p w14:paraId="0E350911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077" w:rsidRPr="00577325" w14:paraId="4B2317DC" w14:textId="77777777" w:rsidTr="00F23E8F">
        <w:tc>
          <w:tcPr>
            <w:tcW w:w="1268" w:type="dxa"/>
          </w:tcPr>
          <w:p w14:paraId="3B77D3A4" w14:textId="614A77AF" w:rsidR="00384077" w:rsidRPr="005C55B8" w:rsidRDefault="00384077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oid F</w:t>
            </w:r>
            <w:r w:rsidR="00D704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</w:t>
            </w:r>
          </w:p>
        </w:tc>
        <w:tc>
          <w:tcPr>
            <w:tcW w:w="1268" w:type="dxa"/>
          </w:tcPr>
          <w:p w14:paraId="7EFF001C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66*</w:t>
            </w:r>
          </w:p>
        </w:tc>
        <w:tc>
          <w:tcPr>
            <w:tcW w:w="1268" w:type="dxa"/>
          </w:tcPr>
          <w:p w14:paraId="17B42198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67**</w:t>
            </w:r>
          </w:p>
        </w:tc>
        <w:tc>
          <w:tcPr>
            <w:tcW w:w="1268" w:type="dxa"/>
          </w:tcPr>
          <w:p w14:paraId="74797B96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7387329C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68" w:type="dxa"/>
          </w:tcPr>
          <w:p w14:paraId="24AD7419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6" w:type="dxa"/>
            <w:vMerge/>
          </w:tcPr>
          <w:p w14:paraId="2D4BAC70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077" w:rsidRPr="00577325" w14:paraId="4E85FB52" w14:textId="77777777" w:rsidTr="00F23E8F">
        <w:tc>
          <w:tcPr>
            <w:tcW w:w="1268" w:type="dxa"/>
          </w:tcPr>
          <w:p w14:paraId="1C571E3A" w14:textId="00DE64E5" w:rsidR="00384077" w:rsidRPr="005C55B8" w:rsidRDefault="00384077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oid V</w:t>
            </w:r>
            <w:r w:rsidR="00D704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lt</w:t>
            </w:r>
          </w:p>
        </w:tc>
        <w:tc>
          <w:tcPr>
            <w:tcW w:w="1268" w:type="dxa"/>
          </w:tcPr>
          <w:p w14:paraId="552F5F9A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15736A32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90**</w:t>
            </w:r>
          </w:p>
        </w:tc>
        <w:tc>
          <w:tcPr>
            <w:tcW w:w="1268" w:type="dxa"/>
          </w:tcPr>
          <w:p w14:paraId="07BDAC13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75**</w:t>
            </w:r>
          </w:p>
        </w:tc>
        <w:tc>
          <w:tcPr>
            <w:tcW w:w="1268" w:type="dxa"/>
          </w:tcPr>
          <w:p w14:paraId="127F1951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80**</w:t>
            </w:r>
          </w:p>
        </w:tc>
        <w:tc>
          <w:tcPr>
            <w:tcW w:w="1268" w:type="dxa"/>
          </w:tcPr>
          <w:p w14:paraId="30FAE5AF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2536" w:type="dxa"/>
            <w:vMerge/>
          </w:tcPr>
          <w:p w14:paraId="244A3953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077" w:rsidRPr="00577325" w14:paraId="2495167B" w14:textId="77777777" w:rsidTr="00F23E8F">
        <w:tc>
          <w:tcPr>
            <w:tcW w:w="1268" w:type="dxa"/>
          </w:tcPr>
          <w:p w14:paraId="05074E49" w14:textId="4110F06E" w:rsidR="00384077" w:rsidRPr="005C55B8" w:rsidRDefault="00C00EAD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</w:p>
        </w:tc>
        <w:tc>
          <w:tcPr>
            <w:tcW w:w="1268" w:type="dxa"/>
          </w:tcPr>
          <w:p w14:paraId="045303AA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7FC04C9F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F4874FD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54**</w:t>
            </w:r>
          </w:p>
        </w:tc>
        <w:tc>
          <w:tcPr>
            <w:tcW w:w="1268" w:type="dxa"/>
          </w:tcPr>
          <w:p w14:paraId="69BCBFE3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69**</w:t>
            </w:r>
          </w:p>
        </w:tc>
        <w:tc>
          <w:tcPr>
            <w:tcW w:w="1268" w:type="dxa"/>
          </w:tcPr>
          <w:p w14:paraId="091A473A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6" w:type="dxa"/>
            <w:vMerge/>
          </w:tcPr>
          <w:p w14:paraId="502B34CA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077" w:rsidRPr="00577325" w14:paraId="13D41649" w14:textId="77777777" w:rsidTr="00F23E8F">
        <w:tc>
          <w:tcPr>
            <w:tcW w:w="1268" w:type="dxa"/>
          </w:tcPr>
          <w:p w14:paraId="068C3225" w14:textId="7A51969D" w:rsidR="00384077" w:rsidRPr="005C55B8" w:rsidRDefault="00C00EAD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H</w:t>
            </w:r>
          </w:p>
        </w:tc>
        <w:tc>
          <w:tcPr>
            <w:tcW w:w="1268" w:type="dxa"/>
          </w:tcPr>
          <w:p w14:paraId="4B6C7787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1B3257D4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75601510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214F7BC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0.57**</w:t>
            </w:r>
          </w:p>
        </w:tc>
        <w:tc>
          <w:tcPr>
            <w:tcW w:w="1268" w:type="dxa"/>
          </w:tcPr>
          <w:p w14:paraId="79709094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sz w:val="24"/>
                <w:szCs w:val="24"/>
              </w:rPr>
              <w:t>-0.47*</w:t>
            </w:r>
          </w:p>
        </w:tc>
        <w:tc>
          <w:tcPr>
            <w:tcW w:w="2536" w:type="dxa"/>
            <w:vMerge/>
          </w:tcPr>
          <w:p w14:paraId="6E678131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077" w:rsidRPr="00577325" w14:paraId="45D995DE" w14:textId="77777777" w:rsidTr="00F23E8F">
        <w:tc>
          <w:tcPr>
            <w:tcW w:w="1268" w:type="dxa"/>
          </w:tcPr>
          <w:p w14:paraId="4A67AE22" w14:textId="69B37201" w:rsidR="00384077" w:rsidRPr="005C55B8" w:rsidRDefault="00C00EAD" w:rsidP="00F23E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5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</w:t>
            </w:r>
          </w:p>
        </w:tc>
        <w:tc>
          <w:tcPr>
            <w:tcW w:w="1268" w:type="dxa"/>
          </w:tcPr>
          <w:p w14:paraId="0690305D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649C0360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503A5E6E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6A4572A8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54C88ED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6" w:type="dxa"/>
            <w:vMerge/>
          </w:tcPr>
          <w:p w14:paraId="642DA32B" w14:textId="77777777" w:rsidR="00384077" w:rsidRPr="005C55B8" w:rsidRDefault="00384077" w:rsidP="00F23E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57390B" w14:textId="6F69AD2F" w:rsidR="00384077" w:rsidRPr="005C55B8" w:rsidRDefault="00C00EAD" w:rsidP="00384077">
      <w:pPr>
        <w:rPr>
          <w:rFonts w:ascii="Times New Roman" w:hAnsi="Times New Roman" w:cs="Times New Roman"/>
          <w:sz w:val="24"/>
          <w:szCs w:val="24"/>
        </w:rPr>
      </w:pPr>
      <w:r w:rsidRPr="005C55B8">
        <w:rPr>
          <w:rFonts w:ascii="Times New Roman" w:hAnsi="Times New Roman" w:cs="Times New Roman"/>
          <w:b/>
          <w:bCs/>
          <w:sz w:val="24"/>
          <w:szCs w:val="24"/>
        </w:rPr>
        <w:t>HH</w:t>
      </w:r>
      <w:r w:rsidRPr="005C55B8">
        <w:rPr>
          <w:rFonts w:ascii="Times New Roman" w:hAnsi="Times New Roman" w:cs="Times New Roman"/>
          <w:sz w:val="24"/>
          <w:szCs w:val="24"/>
        </w:rPr>
        <w:t xml:space="preserve">: Head Height, </w:t>
      </w:r>
      <w:r w:rsidRPr="005C55B8">
        <w:rPr>
          <w:rFonts w:ascii="Times New Roman" w:hAnsi="Times New Roman" w:cs="Times New Roman"/>
          <w:b/>
          <w:bCs/>
          <w:sz w:val="24"/>
          <w:szCs w:val="24"/>
        </w:rPr>
        <w:t>HC</w:t>
      </w:r>
      <w:r w:rsidRPr="005C55B8">
        <w:rPr>
          <w:rFonts w:ascii="Times New Roman" w:hAnsi="Times New Roman" w:cs="Times New Roman"/>
          <w:sz w:val="24"/>
          <w:szCs w:val="24"/>
        </w:rPr>
        <w:t xml:space="preserve">: head circumference, </w:t>
      </w:r>
      <w:r w:rsidRPr="005C55B8">
        <w:rPr>
          <w:rFonts w:ascii="Times New Roman" w:hAnsi="Times New Roman" w:cs="Times New Roman"/>
          <w:b/>
          <w:bCs/>
          <w:sz w:val="24"/>
          <w:szCs w:val="24"/>
        </w:rPr>
        <w:t>HL</w:t>
      </w:r>
      <w:r w:rsidRPr="005C55B8">
        <w:rPr>
          <w:rFonts w:ascii="Times New Roman" w:hAnsi="Times New Roman" w:cs="Times New Roman"/>
          <w:sz w:val="24"/>
          <w:szCs w:val="24"/>
        </w:rPr>
        <w:t xml:space="preserve">: head length, </w:t>
      </w:r>
      <w:r w:rsidRPr="005C55B8">
        <w:rPr>
          <w:rFonts w:ascii="Times New Roman" w:hAnsi="Times New Roman" w:cs="Times New Roman"/>
          <w:b/>
          <w:bCs/>
          <w:sz w:val="24"/>
          <w:szCs w:val="24"/>
        </w:rPr>
        <w:t>Centroid F</w:t>
      </w:r>
      <w:r w:rsidRPr="005C55B8">
        <w:rPr>
          <w:rFonts w:ascii="Times New Roman" w:hAnsi="Times New Roman" w:cs="Times New Roman"/>
          <w:sz w:val="24"/>
          <w:szCs w:val="24"/>
        </w:rPr>
        <w:t>:</w:t>
      </w:r>
      <w:r w:rsidR="00C53D26" w:rsidRPr="005C55B8">
        <w:rPr>
          <w:rFonts w:ascii="Times New Roman" w:hAnsi="Times New Roman" w:cs="Times New Roman"/>
          <w:sz w:val="24"/>
          <w:szCs w:val="24"/>
        </w:rPr>
        <w:t xml:space="preserve"> </w:t>
      </w:r>
      <w:r w:rsidRPr="005C55B8">
        <w:rPr>
          <w:rFonts w:ascii="Times New Roman" w:hAnsi="Times New Roman" w:cs="Times New Roman"/>
          <w:sz w:val="24"/>
          <w:szCs w:val="24"/>
        </w:rPr>
        <w:t xml:space="preserve">centroid of the face, </w:t>
      </w:r>
      <w:r w:rsidRPr="005C55B8">
        <w:rPr>
          <w:rFonts w:ascii="Times New Roman" w:hAnsi="Times New Roman" w:cs="Times New Roman"/>
          <w:b/>
          <w:bCs/>
          <w:sz w:val="24"/>
          <w:szCs w:val="24"/>
        </w:rPr>
        <w:t>Centroid V</w:t>
      </w:r>
      <w:r w:rsidRPr="005C55B8">
        <w:rPr>
          <w:rFonts w:ascii="Times New Roman" w:hAnsi="Times New Roman" w:cs="Times New Roman"/>
          <w:sz w:val="24"/>
          <w:szCs w:val="24"/>
        </w:rPr>
        <w:t xml:space="preserve">: centroid of the vault of the skull, </w:t>
      </w:r>
      <w:r w:rsidRPr="005C55B8">
        <w:rPr>
          <w:rFonts w:ascii="Times New Roman" w:hAnsi="Times New Roman" w:cs="Times New Roman"/>
          <w:b/>
          <w:bCs/>
          <w:sz w:val="24"/>
          <w:szCs w:val="24"/>
        </w:rPr>
        <w:t>PC</w:t>
      </w:r>
      <w:r w:rsidR="00CF5114" w:rsidRPr="005C55B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C55B8">
        <w:rPr>
          <w:rFonts w:ascii="Times New Roman" w:hAnsi="Times New Roman" w:cs="Times New Roman"/>
          <w:sz w:val="24"/>
          <w:szCs w:val="24"/>
        </w:rPr>
        <w:t xml:space="preserve">: second principal component. </w:t>
      </w:r>
      <w:r w:rsidRPr="005C55B8">
        <w:rPr>
          <w:rFonts w:ascii="Times New Roman" w:hAnsi="Times New Roman" w:cs="Times New Roman"/>
          <w:b/>
          <w:bCs/>
          <w:sz w:val="24"/>
          <w:szCs w:val="24"/>
        </w:rPr>
        <w:t>NFA</w:t>
      </w:r>
      <w:r w:rsidRPr="005C55B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5C55B8">
        <w:rPr>
          <w:rFonts w:ascii="Times New Roman" w:hAnsi="Times New Roman" w:cs="Times New Roman"/>
          <w:sz w:val="24"/>
          <w:szCs w:val="24"/>
        </w:rPr>
        <w:t>nasofrontal</w:t>
      </w:r>
      <w:proofErr w:type="spellEnd"/>
      <w:r w:rsidRPr="005C55B8">
        <w:rPr>
          <w:rFonts w:ascii="Times New Roman" w:hAnsi="Times New Roman" w:cs="Times New Roman"/>
          <w:sz w:val="24"/>
          <w:szCs w:val="24"/>
        </w:rPr>
        <w:t xml:space="preserve"> angle. </w:t>
      </w:r>
      <w:r w:rsidRPr="005C55B8">
        <w:rPr>
          <w:rFonts w:ascii="Times New Roman" w:hAnsi="Times New Roman" w:cs="Times New Roman"/>
          <w:b/>
          <w:bCs/>
          <w:sz w:val="24"/>
          <w:szCs w:val="24"/>
        </w:rPr>
        <w:t>PVL</w:t>
      </w:r>
      <w:r w:rsidRPr="005C55B8">
        <w:rPr>
          <w:rFonts w:ascii="Times New Roman" w:hAnsi="Times New Roman" w:cs="Times New Roman"/>
          <w:sz w:val="24"/>
          <w:szCs w:val="24"/>
        </w:rPr>
        <w:t>:</w:t>
      </w:r>
      <w:r w:rsidR="00B3339A" w:rsidRPr="005C55B8">
        <w:rPr>
          <w:rFonts w:ascii="Times New Roman" w:hAnsi="Times New Roman" w:cs="Times New Roman"/>
          <w:sz w:val="24"/>
          <w:szCs w:val="24"/>
        </w:rPr>
        <w:t xml:space="preserve"> parenchymal</w:t>
      </w:r>
      <w:r w:rsidRPr="005C55B8">
        <w:rPr>
          <w:rFonts w:ascii="Times New Roman" w:hAnsi="Times New Roman" w:cs="Times New Roman"/>
          <w:sz w:val="24"/>
          <w:szCs w:val="24"/>
        </w:rPr>
        <w:t xml:space="preserve"> volume loss.</w:t>
      </w:r>
      <w:r w:rsidR="00CF5114" w:rsidRPr="005C55B8">
        <w:rPr>
          <w:rFonts w:ascii="Times New Roman" w:hAnsi="Times New Roman" w:cs="Times New Roman"/>
          <w:sz w:val="24"/>
          <w:szCs w:val="24"/>
        </w:rPr>
        <w:t xml:space="preserve"> </w:t>
      </w:r>
      <w:r w:rsidR="00CF5114" w:rsidRPr="005C55B8">
        <w:rPr>
          <w:rFonts w:ascii="Times New Roman" w:hAnsi="Times New Roman" w:cs="Times New Roman"/>
          <w:b/>
          <w:bCs/>
          <w:sz w:val="24"/>
          <w:szCs w:val="24"/>
        </w:rPr>
        <w:t>VM:</w:t>
      </w:r>
      <w:r w:rsidR="00CF5114" w:rsidRPr="005C55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5114" w:rsidRPr="005C55B8">
        <w:rPr>
          <w:rFonts w:ascii="Times New Roman" w:hAnsi="Times New Roman" w:cs="Times New Roman"/>
          <w:sz w:val="24"/>
          <w:szCs w:val="24"/>
        </w:rPr>
        <w:t>ventriculomegaly</w:t>
      </w:r>
      <w:proofErr w:type="spellEnd"/>
      <w:r w:rsidR="00CF5114" w:rsidRPr="005C55B8">
        <w:rPr>
          <w:rFonts w:ascii="Times New Roman" w:hAnsi="Times New Roman" w:cs="Times New Roman"/>
          <w:sz w:val="24"/>
          <w:szCs w:val="24"/>
        </w:rPr>
        <w:t>.</w:t>
      </w:r>
    </w:p>
    <w:p w14:paraId="78343B33" w14:textId="77777777" w:rsidR="00384077" w:rsidRPr="005C55B8" w:rsidRDefault="00384077" w:rsidP="003840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93F714" w14:textId="77777777" w:rsidR="00384077" w:rsidRPr="005C55B8" w:rsidRDefault="00384077" w:rsidP="00B026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84077" w:rsidRPr="005C55B8" w:rsidSect="00AB6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435F1C" w14:textId="77777777" w:rsidR="00F834C3" w:rsidRDefault="00F834C3" w:rsidP="00644B7C">
      <w:pPr>
        <w:spacing w:after="0" w:line="240" w:lineRule="auto"/>
      </w:pPr>
      <w:r>
        <w:separator/>
      </w:r>
    </w:p>
  </w:endnote>
  <w:endnote w:type="continuationSeparator" w:id="0">
    <w:p w14:paraId="4F0EB562" w14:textId="77777777" w:rsidR="00F834C3" w:rsidRDefault="00F834C3" w:rsidP="00644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 Light">
    <w:panose1 w:val="00000000000000000000"/>
    <w:charset w:val="80"/>
    <w:family w:val="roman"/>
    <w:notTrueType/>
    <w:pitch w:val="default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134AC6" w14:textId="77777777" w:rsidR="00F834C3" w:rsidRDefault="00F834C3" w:rsidP="00644B7C">
      <w:pPr>
        <w:spacing w:after="0" w:line="240" w:lineRule="auto"/>
      </w:pPr>
      <w:r>
        <w:separator/>
      </w:r>
    </w:p>
  </w:footnote>
  <w:footnote w:type="continuationSeparator" w:id="0">
    <w:p w14:paraId="1B63DF44" w14:textId="77777777" w:rsidR="00F834C3" w:rsidRDefault="00F834C3" w:rsidP="00644B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E1F1C"/>
    <w:multiLevelType w:val="hybridMultilevel"/>
    <w:tmpl w:val="9760B7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536BC2"/>
    <w:multiLevelType w:val="multilevel"/>
    <w:tmpl w:val="985ED65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116A4840"/>
    <w:multiLevelType w:val="hybridMultilevel"/>
    <w:tmpl w:val="643CBF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202BC2"/>
    <w:multiLevelType w:val="multilevel"/>
    <w:tmpl w:val="A2B6B5B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25AC0000"/>
    <w:multiLevelType w:val="multilevel"/>
    <w:tmpl w:val="806E8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03A5983"/>
    <w:multiLevelType w:val="hybridMultilevel"/>
    <w:tmpl w:val="2F6453E2"/>
    <w:lvl w:ilvl="0" w:tplc="030C5826">
      <w:start w:val="1"/>
      <w:numFmt w:val="lowerLetter"/>
      <w:lvlText w:val="%1."/>
      <w:lvlJc w:val="left"/>
      <w:pPr>
        <w:ind w:left="644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>
    <w:nsid w:val="60EB696E"/>
    <w:multiLevelType w:val="hybridMultilevel"/>
    <w:tmpl w:val="96E8A9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5D17DD"/>
    <w:multiLevelType w:val="hybridMultilevel"/>
    <w:tmpl w:val="17E4FD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8250FC"/>
    <w:multiLevelType w:val="hybridMultilevel"/>
    <w:tmpl w:val="63FE7D3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BA31B8"/>
    <w:multiLevelType w:val="multilevel"/>
    <w:tmpl w:val="44BA222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0">
    <w:nsid w:val="7ED74E1F"/>
    <w:multiLevelType w:val="hybridMultilevel"/>
    <w:tmpl w:val="6CCA0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9"/>
  </w:num>
  <w:num w:numId="5">
    <w:abstractNumId w:val="1"/>
  </w:num>
  <w:num w:numId="6">
    <w:abstractNumId w:val="6"/>
  </w:num>
  <w:num w:numId="7">
    <w:abstractNumId w:val="2"/>
  </w:num>
  <w:num w:numId="8">
    <w:abstractNumId w:val="5"/>
  </w:num>
  <w:num w:numId="9">
    <w:abstractNumId w:val="8"/>
  </w:num>
  <w:num w:numId="10">
    <w:abstractNumId w:val="8"/>
  </w:num>
  <w:num w:numId="11">
    <w:abstractNumId w:val="1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479"/>
    <w:rsid w:val="000028BC"/>
    <w:rsid w:val="00003559"/>
    <w:rsid w:val="00006D71"/>
    <w:rsid w:val="000208F9"/>
    <w:rsid w:val="00020D77"/>
    <w:rsid w:val="00023802"/>
    <w:rsid w:val="000258F1"/>
    <w:rsid w:val="00033373"/>
    <w:rsid w:val="00034180"/>
    <w:rsid w:val="0003693A"/>
    <w:rsid w:val="000465CD"/>
    <w:rsid w:val="00052F94"/>
    <w:rsid w:val="0005374C"/>
    <w:rsid w:val="00060EB8"/>
    <w:rsid w:val="00062D15"/>
    <w:rsid w:val="000657CE"/>
    <w:rsid w:val="00070096"/>
    <w:rsid w:val="000849B4"/>
    <w:rsid w:val="000854FE"/>
    <w:rsid w:val="00086529"/>
    <w:rsid w:val="00090285"/>
    <w:rsid w:val="00090D45"/>
    <w:rsid w:val="00095B5B"/>
    <w:rsid w:val="000A0AEB"/>
    <w:rsid w:val="000A7268"/>
    <w:rsid w:val="000A7E88"/>
    <w:rsid w:val="000B5FEB"/>
    <w:rsid w:val="000C225A"/>
    <w:rsid w:val="000C4C9B"/>
    <w:rsid w:val="000C5960"/>
    <w:rsid w:val="000C75CA"/>
    <w:rsid w:val="000D1BF4"/>
    <w:rsid w:val="000D476B"/>
    <w:rsid w:val="000E32D3"/>
    <w:rsid w:val="000E5FF2"/>
    <w:rsid w:val="000E7A15"/>
    <w:rsid w:val="000F1DDA"/>
    <w:rsid w:val="000F251E"/>
    <w:rsid w:val="000F5657"/>
    <w:rsid w:val="0010155E"/>
    <w:rsid w:val="001119F3"/>
    <w:rsid w:val="00117303"/>
    <w:rsid w:val="0012153B"/>
    <w:rsid w:val="0013018A"/>
    <w:rsid w:val="00135BA1"/>
    <w:rsid w:val="0014258A"/>
    <w:rsid w:val="00143E4F"/>
    <w:rsid w:val="0014433B"/>
    <w:rsid w:val="00146E84"/>
    <w:rsid w:val="0015224E"/>
    <w:rsid w:val="0015334E"/>
    <w:rsid w:val="0015336F"/>
    <w:rsid w:val="00154B59"/>
    <w:rsid w:val="00155B5A"/>
    <w:rsid w:val="00160CD1"/>
    <w:rsid w:val="0016152B"/>
    <w:rsid w:val="00166B0F"/>
    <w:rsid w:val="001678F8"/>
    <w:rsid w:val="00167D21"/>
    <w:rsid w:val="00171DFE"/>
    <w:rsid w:val="00174451"/>
    <w:rsid w:val="001775C1"/>
    <w:rsid w:val="00196217"/>
    <w:rsid w:val="00197A90"/>
    <w:rsid w:val="001A3566"/>
    <w:rsid w:val="001A3683"/>
    <w:rsid w:val="001B3519"/>
    <w:rsid w:val="001B7564"/>
    <w:rsid w:val="001C0980"/>
    <w:rsid w:val="001C1012"/>
    <w:rsid w:val="001C584D"/>
    <w:rsid w:val="001D436A"/>
    <w:rsid w:val="001D79F7"/>
    <w:rsid w:val="001E25EF"/>
    <w:rsid w:val="001E4EB7"/>
    <w:rsid w:val="001E6348"/>
    <w:rsid w:val="001E7902"/>
    <w:rsid w:val="001F3F2F"/>
    <w:rsid w:val="001F5D1D"/>
    <w:rsid w:val="0020265B"/>
    <w:rsid w:val="00202954"/>
    <w:rsid w:val="00205E45"/>
    <w:rsid w:val="00211CF7"/>
    <w:rsid w:val="00212CF4"/>
    <w:rsid w:val="00214C8B"/>
    <w:rsid w:val="00217685"/>
    <w:rsid w:val="002217AF"/>
    <w:rsid w:val="00221D23"/>
    <w:rsid w:val="00222FBE"/>
    <w:rsid w:val="002268A1"/>
    <w:rsid w:val="00226FC3"/>
    <w:rsid w:val="00235AC8"/>
    <w:rsid w:val="002377BF"/>
    <w:rsid w:val="00237ADC"/>
    <w:rsid w:val="00240400"/>
    <w:rsid w:val="00247B38"/>
    <w:rsid w:val="00250A81"/>
    <w:rsid w:val="0026363B"/>
    <w:rsid w:val="00273F36"/>
    <w:rsid w:val="00291A62"/>
    <w:rsid w:val="002A0088"/>
    <w:rsid w:val="002A0420"/>
    <w:rsid w:val="002A1E7D"/>
    <w:rsid w:val="002A4A25"/>
    <w:rsid w:val="002A4EC9"/>
    <w:rsid w:val="002A76D4"/>
    <w:rsid w:val="002B0762"/>
    <w:rsid w:val="002B299E"/>
    <w:rsid w:val="002B388C"/>
    <w:rsid w:val="002B3AE0"/>
    <w:rsid w:val="002B4171"/>
    <w:rsid w:val="002C03DC"/>
    <w:rsid w:val="002C162A"/>
    <w:rsid w:val="002D061A"/>
    <w:rsid w:val="002D4A92"/>
    <w:rsid w:val="002D5FF5"/>
    <w:rsid w:val="002D6D12"/>
    <w:rsid w:val="002D6FEC"/>
    <w:rsid w:val="002D7485"/>
    <w:rsid w:val="002E2CFA"/>
    <w:rsid w:val="002E3474"/>
    <w:rsid w:val="002F04C5"/>
    <w:rsid w:val="002F13F2"/>
    <w:rsid w:val="002F5A6B"/>
    <w:rsid w:val="002F74CD"/>
    <w:rsid w:val="00300699"/>
    <w:rsid w:val="00301045"/>
    <w:rsid w:val="00301729"/>
    <w:rsid w:val="00303FBF"/>
    <w:rsid w:val="0031679E"/>
    <w:rsid w:val="00317218"/>
    <w:rsid w:val="00320302"/>
    <w:rsid w:val="003241ED"/>
    <w:rsid w:val="0032534E"/>
    <w:rsid w:val="003269A0"/>
    <w:rsid w:val="003270EE"/>
    <w:rsid w:val="00332494"/>
    <w:rsid w:val="00347991"/>
    <w:rsid w:val="00353283"/>
    <w:rsid w:val="00364ADD"/>
    <w:rsid w:val="00364F97"/>
    <w:rsid w:val="00365A04"/>
    <w:rsid w:val="00366632"/>
    <w:rsid w:val="00374BF0"/>
    <w:rsid w:val="00376E0F"/>
    <w:rsid w:val="00384077"/>
    <w:rsid w:val="00384ADF"/>
    <w:rsid w:val="0038678C"/>
    <w:rsid w:val="003915FD"/>
    <w:rsid w:val="00394AE2"/>
    <w:rsid w:val="003B3EB6"/>
    <w:rsid w:val="003B3ECD"/>
    <w:rsid w:val="003B421E"/>
    <w:rsid w:val="003C32F8"/>
    <w:rsid w:val="003C4DFD"/>
    <w:rsid w:val="003D0475"/>
    <w:rsid w:val="003D0C4E"/>
    <w:rsid w:val="003D2271"/>
    <w:rsid w:val="003D3141"/>
    <w:rsid w:val="003D31DD"/>
    <w:rsid w:val="003D6576"/>
    <w:rsid w:val="003D696F"/>
    <w:rsid w:val="003E1131"/>
    <w:rsid w:val="003E4DB0"/>
    <w:rsid w:val="003E526B"/>
    <w:rsid w:val="003E7BB5"/>
    <w:rsid w:val="003F0BEB"/>
    <w:rsid w:val="003F6DFD"/>
    <w:rsid w:val="004043F6"/>
    <w:rsid w:val="0040537F"/>
    <w:rsid w:val="004110F0"/>
    <w:rsid w:val="00411276"/>
    <w:rsid w:val="00412DC4"/>
    <w:rsid w:val="00421D82"/>
    <w:rsid w:val="00422096"/>
    <w:rsid w:val="004313FA"/>
    <w:rsid w:val="00431E61"/>
    <w:rsid w:val="0043598C"/>
    <w:rsid w:val="00441F14"/>
    <w:rsid w:val="00442C2D"/>
    <w:rsid w:val="0044765E"/>
    <w:rsid w:val="004533C4"/>
    <w:rsid w:val="0046274B"/>
    <w:rsid w:val="00470656"/>
    <w:rsid w:val="00471DA1"/>
    <w:rsid w:val="00477286"/>
    <w:rsid w:val="00477D27"/>
    <w:rsid w:val="0048488B"/>
    <w:rsid w:val="004852E7"/>
    <w:rsid w:val="0049198A"/>
    <w:rsid w:val="0049479F"/>
    <w:rsid w:val="00494A10"/>
    <w:rsid w:val="00495E12"/>
    <w:rsid w:val="004962C9"/>
    <w:rsid w:val="004A0438"/>
    <w:rsid w:val="004A3243"/>
    <w:rsid w:val="004B4181"/>
    <w:rsid w:val="004B6256"/>
    <w:rsid w:val="004D2817"/>
    <w:rsid w:val="004D334A"/>
    <w:rsid w:val="004D47D3"/>
    <w:rsid w:val="004E0B20"/>
    <w:rsid w:val="004E1A06"/>
    <w:rsid w:val="004F38F4"/>
    <w:rsid w:val="004F6602"/>
    <w:rsid w:val="00506653"/>
    <w:rsid w:val="005129EB"/>
    <w:rsid w:val="00517426"/>
    <w:rsid w:val="00523EFC"/>
    <w:rsid w:val="00524CDE"/>
    <w:rsid w:val="00531772"/>
    <w:rsid w:val="0053373F"/>
    <w:rsid w:val="00536321"/>
    <w:rsid w:val="00542B67"/>
    <w:rsid w:val="00544E21"/>
    <w:rsid w:val="00544E98"/>
    <w:rsid w:val="00556FED"/>
    <w:rsid w:val="00561D4C"/>
    <w:rsid w:val="00563970"/>
    <w:rsid w:val="00574D89"/>
    <w:rsid w:val="00577325"/>
    <w:rsid w:val="00581A39"/>
    <w:rsid w:val="00590DD0"/>
    <w:rsid w:val="00591447"/>
    <w:rsid w:val="0059275A"/>
    <w:rsid w:val="005930F2"/>
    <w:rsid w:val="00597C0B"/>
    <w:rsid w:val="005A4419"/>
    <w:rsid w:val="005A4D38"/>
    <w:rsid w:val="005B0B8B"/>
    <w:rsid w:val="005B4CDB"/>
    <w:rsid w:val="005C1D66"/>
    <w:rsid w:val="005C55B8"/>
    <w:rsid w:val="005C5629"/>
    <w:rsid w:val="005D0727"/>
    <w:rsid w:val="005D306C"/>
    <w:rsid w:val="005D75DB"/>
    <w:rsid w:val="005E65A2"/>
    <w:rsid w:val="005E72B3"/>
    <w:rsid w:val="005F0092"/>
    <w:rsid w:val="005F0E9C"/>
    <w:rsid w:val="005F279D"/>
    <w:rsid w:val="005F28F2"/>
    <w:rsid w:val="00601CA9"/>
    <w:rsid w:val="0060219D"/>
    <w:rsid w:val="00602424"/>
    <w:rsid w:val="00606A05"/>
    <w:rsid w:val="00610D5D"/>
    <w:rsid w:val="00611553"/>
    <w:rsid w:val="00614BCA"/>
    <w:rsid w:val="006164FA"/>
    <w:rsid w:val="00616C84"/>
    <w:rsid w:val="00623B4B"/>
    <w:rsid w:val="0063316E"/>
    <w:rsid w:val="00633420"/>
    <w:rsid w:val="0063380C"/>
    <w:rsid w:val="00634B5C"/>
    <w:rsid w:val="00640361"/>
    <w:rsid w:val="006424E2"/>
    <w:rsid w:val="0064262F"/>
    <w:rsid w:val="00644B7C"/>
    <w:rsid w:val="006461AA"/>
    <w:rsid w:val="00653489"/>
    <w:rsid w:val="00654757"/>
    <w:rsid w:val="006566C2"/>
    <w:rsid w:val="006619E7"/>
    <w:rsid w:val="0066584D"/>
    <w:rsid w:val="00665945"/>
    <w:rsid w:val="006669F0"/>
    <w:rsid w:val="00670723"/>
    <w:rsid w:val="00671EE1"/>
    <w:rsid w:val="00676479"/>
    <w:rsid w:val="006830FD"/>
    <w:rsid w:val="00687FEA"/>
    <w:rsid w:val="006914EE"/>
    <w:rsid w:val="00695480"/>
    <w:rsid w:val="006A006D"/>
    <w:rsid w:val="006A1F26"/>
    <w:rsid w:val="006A20C4"/>
    <w:rsid w:val="006A70A8"/>
    <w:rsid w:val="006C24E4"/>
    <w:rsid w:val="006C3789"/>
    <w:rsid w:val="006C47D6"/>
    <w:rsid w:val="006C58B0"/>
    <w:rsid w:val="006D3067"/>
    <w:rsid w:val="006D4D20"/>
    <w:rsid w:val="006D516A"/>
    <w:rsid w:val="006D5753"/>
    <w:rsid w:val="006E1ED3"/>
    <w:rsid w:val="006F4690"/>
    <w:rsid w:val="006F6BC5"/>
    <w:rsid w:val="006F70BF"/>
    <w:rsid w:val="00701B06"/>
    <w:rsid w:val="00702A28"/>
    <w:rsid w:val="00704A2C"/>
    <w:rsid w:val="00707DD5"/>
    <w:rsid w:val="00710792"/>
    <w:rsid w:val="00713C22"/>
    <w:rsid w:val="00734B3D"/>
    <w:rsid w:val="007358DA"/>
    <w:rsid w:val="00736D4C"/>
    <w:rsid w:val="00740715"/>
    <w:rsid w:val="00744C15"/>
    <w:rsid w:val="00745DEC"/>
    <w:rsid w:val="00747821"/>
    <w:rsid w:val="00753F71"/>
    <w:rsid w:val="00761B3A"/>
    <w:rsid w:val="00766E2E"/>
    <w:rsid w:val="00767787"/>
    <w:rsid w:val="007741B3"/>
    <w:rsid w:val="0077752A"/>
    <w:rsid w:val="00783AC7"/>
    <w:rsid w:val="00794FE3"/>
    <w:rsid w:val="00795907"/>
    <w:rsid w:val="007977B2"/>
    <w:rsid w:val="007A1ECF"/>
    <w:rsid w:val="007A503B"/>
    <w:rsid w:val="007B48AF"/>
    <w:rsid w:val="007B60F8"/>
    <w:rsid w:val="007B79DF"/>
    <w:rsid w:val="007C3CF4"/>
    <w:rsid w:val="007C4518"/>
    <w:rsid w:val="007C717A"/>
    <w:rsid w:val="007D0068"/>
    <w:rsid w:val="007D5018"/>
    <w:rsid w:val="007E5720"/>
    <w:rsid w:val="00804920"/>
    <w:rsid w:val="00811BED"/>
    <w:rsid w:val="00812FDB"/>
    <w:rsid w:val="00815F08"/>
    <w:rsid w:val="0081675C"/>
    <w:rsid w:val="00821BFD"/>
    <w:rsid w:val="00822061"/>
    <w:rsid w:val="0082273E"/>
    <w:rsid w:val="0082332A"/>
    <w:rsid w:val="008262A2"/>
    <w:rsid w:val="00830C26"/>
    <w:rsid w:val="008320B4"/>
    <w:rsid w:val="00835BDB"/>
    <w:rsid w:val="008377A6"/>
    <w:rsid w:val="0084571E"/>
    <w:rsid w:val="0085563B"/>
    <w:rsid w:val="00855A5F"/>
    <w:rsid w:val="0085767F"/>
    <w:rsid w:val="00863325"/>
    <w:rsid w:val="008636CF"/>
    <w:rsid w:val="008638AF"/>
    <w:rsid w:val="00870EF5"/>
    <w:rsid w:val="00872D95"/>
    <w:rsid w:val="00875753"/>
    <w:rsid w:val="008765B9"/>
    <w:rsid w:val="008771A7"/>
    <w:rsid w:val="0087724B"/>
    <w:rsid w:val="008814AD"/>
    <w:rsid w:val="00881D57"/>
    <w:rsid w:val="00885F59"/>
    <w:rsid w:val="00886753"/>
    <w:rsid w:val="0089276D"/>
    <w:rsid w:val="00893287"/>
    <w:rsid w:val="0089433B"/>
    <w:rsid w:val="00897D3A"/>
    <w:rsid w:val="008A102E"/>
    <w:rsid w:val="008A4145"/>
    <w:rsid w:val="008A4607"/>
    <w:rsid w:val="008A5F51"/>
    <w:rsid w:val="008B1191"/>
    <w:rsid w:val="008C178D"/>
    <w:rsid w:val="008C1A7E"/>
    <w:rsid w:val="008C5F8C"/>
    <w:rsid w:val="008C74FA"/>
    <w:rsid w:val="008D17DB"/>
    <w:rsid w:val="008D7DCA"/>
    <w:rsid w:val="008F02F7"/>
    <w:rsid w:val="008F0417"/>
    <w:rsid w:val="008F0F10"/>
    <w:rsid w:val="008F796E"/>
    <w:rsid w:val="009006EF"/>
    <w:rsid w:val="00904AF9"/>
    <w:rsid w:val="009057FE"/>
    <w:rsid w:val="00922449"/>
    <w:rsid w:val="0093343D"/>
    <w:rsid w:val="00944268"/>
    <w:rsid w:val="00944BA9"/>
    <w:rsid w:val="00951449"/>
    <w:rsid w:val="00951C40"/>
    <w:rsid w:val="009554C0"/>
    <w:rsid w:val="0096473A"/>
    <w:rsid w:val="00966B78"/>
    <w:rsid w:val="0097352B"/>
    <w:rsid w:val="00975205"/>
    <w:rsid w:val="0098130E"/>
    <w:rsid w:val="00981B0D"/>
    <w:rsid w:val="00982E94"/>
    <w:rsid w:val="0099110F"/>
    <w:rsid w:val="00991157"/>
    <w:rsid w:val="00993C5E"/>
    <w:rsid w:val="00994B68"/>
    <w:rsid w:val="00996210"/>
    <w:rsid w:val="009A0916"/>
    <w:rsid w:val="009A2748"/>
    <w:rsid w:val="009A379E"/>
    <w:rsid w:val="009A4A34"/>
    <w:rsid w:val="009A578E"/>
    <w:rsid w:val="009A7473"/>
    <w:rsid w:val="009B2ED0"/>
    <w:rsid w:val="009B3FAD"/>
    <w:rsid w:val="009B41E6"/>
    <w:rsid w:val="009B4D00"/>
    <w:rsid w:val="009B5C7D"/>
    <w:rsid w:val="009B65D1"/>
    <w:rsid w:val="009B731F"/>
    <w:rsid w:val="009B7DDB"/>
    <w:rsid w:val="009C1797"/>
    <w:rsid w:val="009C1BE0"/>
    <w:rsid w:val="009C49A2"/>
    <w:rsid w:val="009C5009"/>
    <w:rsid w:val="009C543E"/>
    <w:rsid w:val="009D64E0"/>
    <w:rsid w:val="009E0134"/>
    <w:rsid w:val="009E1B54"/>
    <w:rsid w:val="009E28D5"/>
    <w:rsid w:val="009E5EA0"/>
    <w:rsid w:val="009F4344"/>
    <w:rsid w:val="009F72DE"/>
    <w:rsid w:val="00A0345E"/>
    <w:rsid w:val="00A06C6E"/>
    <w:rsid w:val="00A07EE3"/>
    <w:rsid w:val="00A14230"/>
    <w:rsid w:val="00A23F61"/>
    <w:rsid w:val="00A24016"/>
    <w:rsid w:val="00A253D5"/>
    <w:rsid w:val="00A25F0B"/>
    <w:rsid w:val="00A27955"/>
    <w:rsid w:val="00A34D69"/>
    <w:rsid w:val="00A50192"/>
    <w:rsid w:val="00A52D47"/>
    <w:rsid w:val="00A53DD9"/>
    <w:rsid w:val="00A547F1"/>
    <w:rsid w:val="00A55773"/>
    <w:rsid w:val="00A56030"/>
    <w:rsid w:val="00A603EB"/>
    <w:rsid w:val="00A626DA"/>
    <w:rsid w:val="00A6440E"/>
    <w:rsid w:val="00A66CAF"/>
    <w:rsid w:val="00A70E2E"/>
    <w:rsid w:val="00A728BD"/>
    <w:rsid w:val="00A737A1"/>
    <w:rsid w:val="00A74D34"/>
    <w:rsid w:val="00A77607"/>
    <w:rsid w:val="00A839AF"/>
    <w:rsid w:val="00A83FAA"/>
    <w:rsid w:val="00A8439F"/>
    <w:rsid w:val="00A84E63"/>
    <w:rsid w:val="00A84F22"/>
    <w:rsid w:val="00A86BE1"/>
    <w:rsid w:val="00A97019"/>
    <w:rsid w:val="00AA06DD"/>
    <w:rsid w:val="00AA1F43"/>
    <w:rsid w:val="00AA6600"/>
    <w:rsid w:val="00AA6F5D"/>
    <w:rsid w:val="00AB2DEB"/>
    <w:rsid w:val="00AB601C"/>
    <w:rsid w:val="00AC7B15"/>
    <w:rsid w:val="00AD05E4"/>
    <w:rsid w:val="00AE1811"/>
    <w:rsid w:val="00AE70CF"/>
    <w:rsid w:val="00AF1A1E"/>
    <w:rsid w:val="00AF4C67"/>
    <w:rsid w:val="00B0012B"/>
    <w:rsid w:val="00B00A73"/>
    <w:rsid w:val="00B026E6"/>
    <w:rsid w:val="00B07067"/>
    <w:rsid w:val="00B23271"/>
    <w:rsid w:val="00B2622A"/>
    <w:rsid w:val="00B326B8"/>
    <w:rsid w:val="00B3339A"/>
    <w:rsid w:val="00B41E2F"/>
    <w:rsid w:val="00B4293C"/>
    <w:rsid w:val="00B47AB2"/>
    <w:rsid w:val="00B5006E"/>
    <w:rsid w:val="00B50688"/>
    <w:rsid w:val="00B61498"/>
    <w:rsid w:val="00B61B79"/>
    <w:rsid w:val="00B6229F"/>
    <w:rsid w:val="00B624B2"/>
    <w:rsid w:val="00B659D4"/>
    <w:rsid w:val="00B65CC3"/>
    <w:rsid w:val="00B6649C"/>
    <w:rsid w:val="00B74786"/>
    <w:rsid w:val="00B90456"/>
    <w:rsid w:val="00B96EB3"/>
    <w:rsid w:val="00BA5C63"/>
    <w:rsid w:val="00BB2C63"/>
    <w:rsid w:val="00BB3BB7"/>
    <w:rsid w:val="00BC258B"/>
    <w:rsid w:val="00BC4CA8"/>
    <w:rsid w:val="00BC7E74"/>
    <w:rsid w:val="00BD690C"/>
    <w:rsid w:val="00BE1528"/>
    <w:rsid w:val="00BE4B2B"/>
    <w:rsid w:val="00BE6E93"/>
    <w:rsid w:val="00C00EAD"/>
    <w:rsid w:val="00C035B9"/>
    <w:rsid w:val="00C0619F"/>
    <w:rsid w:val="00C139E3"/>
    <w:rsid w:val="00C13BDE"/>
    <w:rsid w:val="00C15C1E"/>
    <w:rsid w:val="00C15D1C"/>
    <w:rsid w:val="00C25580"/>
    <w:rsid w:val="00C2583C"/>
    <w:rsid w:val="00C30294"/>
    <w:rsid w:val="00C378ED"/>
    <w:rsid w:val="00C436F2"/>
    <w:rsid w:val="00C443CA"/>
    <w:rsid w:val="00C50BCB"/>
    <w:rsid w:val="00C53D26"/>
    <w:rsid w:val="00C6787D"/>
    <w:rsid w:val="00C71023"/>
    <w:rsid w:val="00C722EF"/>
    <w:rsid w:val="00C76AA2"/>
    <w:rsid w:val="00C8119C"/>
    <w:rsid w:val="00C8151E"/>
    <w:rsid w:val="00C868DD"/>
    <w:rsid w:val="00C97889"/>
    <w:rsid w:val="00CB04BB"/>
    <w:rsid w:val="00CB229D"/>
    <w:rsid w:val="00CB3625"/>
    <w:rsid w:val="00CC1A31"/>
    <w:rsid w:val="00CC1C43"/>
    <w:rsid w:val="00CC45D8"/>
    <w:rsid w:val="00CD6159"/>
    <w:rsid w:val="00CD64A8"/>
    <w:rsid w:val="00CE3E19"/>
    <w:rsid w:val="00CE5408"/>
    <w:rsid w:val="00CF3343"/>
    <w:rsid w:val="00CF4A96"/>
    <w:rsid w:val="00CF5114"/>
    <w:rsid w:val="00CF7436"/>
    <w:rsid w:val="00D00018"/>
    <w:rsid w:val="00D0017A"/>
    <w:rsid w:val="00D0610A"/>
    <w:rsid w:val="00D071DD"/>
    <w:rsid w:val="00D100BF"/>
    <w:rsid w:val="00D12E12"/>
    <w:rsid w:val="00D13CBF"/>
    <w:rsid w:val="00D1493D"/>
    <w:rsid w:val="00D25929"/>
    <w:rsid w:val="00D266D3"/>
    <w:rsid w:val="00D5170F"/>
    <w:rsid w:val="00D542AF"/>
    <w:rsid w:val="00D622BD"/>
    <w:rsid w:val="00D644AC"/>
    <w:rsid w:val="00D65094"/>
    <w:rsid w:val="00D65A52"/>
    <w:rsid w:val="00D66E6C"/>
    <w:rsid w:val="00D6748B"/>
    <w:rsid w:val="00D67F5F"/>
    <w:rsid w:val="00D704D3"/>
    <w:rsid w:val="00D7727A"/>
    <w:rsid w:val="00D800DD"/>
    <w:rsid w:val="00D85289"/>
    <w:rsid w:val="00D86491"/>
    <w:rsid w:val="00D939B0"/>
    <w:rsid w:val="00D950D6"/>
    <w:rsid w:val="00DA34B1"/>
    <w:rsid w:val="00DB2080"/>
    <w:rsid w:val="00DC06D7"/>
    <w:rsid w:val="00DC6F66"/>
    <w:rsid w:val="00DD2984"/>
    <w:rsid w:val="00DD6A32"/>
    <w:rsid w:val="00DE55EF"/>
    <w:rsid w:val="00DE6932"/>
    <w:rsid w:val="00DF13B9"/>
    <w:rsid w:val="00E00360"/>
    <w:rsid w:val="00E01AFE"/>
    <w:rsid w:val="00E05DA4"/>
    <w:rsid w:val="00E11141"/>
    <w:rsid w:val="00E11B50"/>
    <w:rsid w:val="00E14497"/>
    <w:rsid w:val="00E21928"/>
    <w:rsid w:val="00E23132"/>
    <w:rsid w:val="00E24298"/>
    <w:rsid w:val="00E248B9"/>
    <w:rsid w:val="00E30237"/>
    <w:rsid w:val="00E4282E"/>
    <w:rsid w:val="00E42BBA"/>
    <w:rsid w:val="00E446BD"/>
    <w:rsid w:val="00E51EA1"/>
    <w:rsid w:val="00E52DC6"/>
    <w:rsid w:val="00E55B65"/>
    <w:rsid w:val="00E760EE"/>
    <w:rsid w:val="00E84958"/>
    <w:rsid w:val="00E85B2E"/>
    <w:rsid w:val="00E879DE"/>
    <w:rsid w:val="00E9080E"/>
    <w:rsid w:val="00E95930"/>
    <w:rsid w:val="00EB375C"/>
    <w:rsid w:val="00EB3918"/>
    <w:rsid w:val="00EB76C2"/>
    <w:rsid w:val="00EC250B"/>
    <w:rsid w:val="00EC5700"/>
    <w:rsid w:val="00EC7181"/>
    <w:rsid w:val="00EE462E"/>
    <w:rsid w:val="00EE596F"/>
    <w:rsid w:val="00EE64FE"/>
    <w:rsid w:val="00EE6A51"/>
    <w:rsid w:val="00EE74DC"/>
    <w:rsid w:val="00EE775E"/>
    <w:rsid w:val="00EE787D"/>
    <w:rsid w:val="00EF1F10"/>
    <w:rsid w:val="00F07852"/>
    <w:rsid w:val="00F15C0C"/>
    <w:rsid w:val="00F2279D"/>
    <w:rsid w:val="00F2361B"/>
    <w:rsid w:val="00F23E8F"/>
    <w:rsid w:val="00F248FC"/>
    <w:rsid w:val="00F259AA"/>
    <w:rsid w:val="00F27F39"/>
    <w:rsid w:val="00F305A4"/>
    <w:rsid w:val="00F32638"/>
    <w:rsid w:val="00F43D64"/>
    <w:rsid w:val="00F43FEA"/>
    <w:rsid w:val="00F47A1E"/>
    <w:rsid w:val="00F517C7"/>
    <w:rsid w:val="00F522F6"/>
    <w:rsid w:val="00F57E5F"/>
    <w:rsid w:val="00F62A8B"/>
    <w:rsid w:val="00F642EC"/>
    <w:rsid w:val="00F64DEA"/>
    <w:rsid w:val="00F672AC"/>
    <w:rsid w:val="00F80607"/>
    <w:rsid w:val="00F821A6"/>
    <w:rsid w:val="00F834C3"/>
    <w:rsid w:val="00F83EC6"/>
    <w:rsid w:val="00F92796"/>
    <w:rsid w:val="00F944A3"/>
    <w:rsid w:val="00F9701A"/>
    <w:rsid w:val="00FA2346"/>
    <w:rsid w:val="00FB7205"/>
    <w:rsid w:val="00FD2BB3"/>
    <w:rsid w:val="00FD625D"/>
    <w:rsid w:val="00FD6CF9"/>
    <w:rsid w:val="00FE5590"/>
    <w:rsid w:val="00FE604D"/>
    <w:rsid w:val="00FF30AA"/>
    <w:rsid w:val="00FF37CE"/>
    <w:rsid w:val="00FF3C20"/>
    <w:rsid w:val="00FF4428"/>
    <w:rsid w:val="00FF582E"/>
    <w:rsid w:val="02BA645A"/>
    <w:rsid w:val="036FAFF6"/>
    <w:rsid w:val="055804C3"/>
    <w:rsid w:val="05BA2E18"/>
    <w:rsid w:val="078F8851"/>
    <w:rsid w:val="082C755D"/>
    <w:rsid w:val="0B1F1859"/>
    <w:rsid w:val="0F815420"/>
    <w:rsid w:val="174C9E2F"/>
    <w:rsid w:val="1BCB9864"/>
    <w:rsid w:val="1CA25648"/>
    <w:rsid w:val="1D1C76F8"/>
    <w:rsid w:val="1D1D381F"/>
    <w:rsid w:val="1F7A0722"/>
    <w:rsid w:val="250DE5C1"/>
    <w:rsid w:val="2AB020CA"/>
    <w:rsid w:val="2B36167B"/>
    <w:rsid w:val="2BF4AF79"/>
    <w:rsid w:val="2BFEBCD7"/>
    <w:rsid w:val="2C8D0F6F"/>
    <w:rsid w:val="2E1EEFFB"/>
    <w:rsid w:val="2E8A0BBA"/>
    <w:rsid w:val="2F91C913"/>
    <w:rsid w:val="3039C4CF"/>
    <w:rsid w:val="3230A839"/>
    <w:rsid w:val="32DE7D96"/>
    <w:rsid w:val="355B96F1"/>
    <w:rsid w:val="35DAB365"/>
    <w:rsid w:val="3A225656"/>
    <w:rsid w:val="3AC9D2E0"/>
    <w:rsid w:val="3CD7B6F9"/>
    <w:rsid w:val="42016065"/>
    <w:rsid w:val="43D25DF1"/>
    <w:rsid w:val="467925A8"/>
    <w:rsid w:val="489F170E"/>
    <w:rsid w:val="4A58DF20"/>
    <w:rsid w:val="4AB6E190"/>
    <w:rsid w:val="4FB05092"/>
    <w:rsid w:val="503952C5"/>
    <w:rsid w:val="51C5DB85"/>
    <w:rsid w:val="5369A790"/>
    <w:rsid w:val="58EDB69C"/>
    <w:rsid w:val="5DBCD22D"/>
    <w:rsid w:val="5EAB6196"/>
    <w:rsid w:val="60FD08C8"/>
    <w:rsid w:val="612436EE"/>
    <w:rsid w:val="6137E38B"/>
    <w:rsid w:val="62FAEBD8"/>
    <w:rsid w:val="634E3EE4"/>
    <w:rsid w:val="6FEF1DDA"/>
    <w:rsid w:val="767794DA"/>
    <w:rsid w:val="767BE62C"/>
    <w:rsid w:val="76C7F235"/>
    <w:rsid w:val="786B1243"/>
    <w:rsid w:val="792083F8"/>
    <w:rsid w:val="796CACFA"/>
    <w:rsid w:val="7B506104"/>
    <w:rsid w:val="7F5BA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06CD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01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F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4497"/>
    <w:pPr>
      <w:ind w:left="720"/>
      <w:contextualSpacing/>
    </w:pPr>
  </w:style>
  <w:style w:type="paragraph" w:customStyle="1" w:styleId="Affiliation">
    <w:name w:val="Affiliation"/>
    <w:uiPriority w:val="99"/>
    <w:rsid w:val="00B026E6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  <w:lang w:val="en-US" w:eastAsia="en-US"/>
    </w:rPr>
  </w:style>
  <w:style w:type="paragraph" w:customStyle="1" w:styleId="Author">
    <w:name w:val="Author"/>
    <w:uiPriority w:val="99"/>
    <w:rsid w:val="00B026E6"/>
    <w:pPr>
      <w:spacing w:before="360" w:after="40" w:line="240" w:lineRule="auto"/>
      <w:jc w:val="center"/>
    </w:pPr>
    <w:rPr>
      <w:rFonts w:ascii="Times New Roman" w:eastAsia="SimSun" w:hAnsi="Times New Roman" w:cs="Times New Roman"/>
      <w:noProof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8A4607"/>
    <w:pPr>
      <w:spacing w:after="0" w:line="240" w:lineRule="auto"/>
    </w:pPr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A4607"/>
    <w:rPr>
      <w:rFonts w:ascii="Consolas" w:eastAsiaTheme="minorHAnsi" w:hAnsi="Consolas" w:cs="Consolas"/>
      <w:sz w:val="21"/>
      <w:szCs w:val="21"/>
      <w:lang w:eastAsia="en-US"/>
    </w:rPr>
  </w:style>
  <w:style w:type="character" w:styleId="Hyperlink">
    <w:name w:val="Hyperlink"/>
    <w:basedOn w:val="DefaultParagraphFont"/>
    <w:uiPriority w:val="99"/>
    <w:unhideWhenUsed/>
    <w:rsid w:val="002A1E7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1E7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A6F5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98A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63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634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E6348"/>
    <w:rPr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B48A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01B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19D"/>
    <w:rPr>
      <w:b/>
      <w:bCs/>
      <w:sz w:val="20"/>
      <w:szCs w:val="20"/>
    </w:rPr>
  </w:style>
  <w:style w:type="paragraph" w:customStyle="1" w:styleId="Default">
    <w:name w:val="Default"/>
    <w:rsid w:val="009A379E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EE6A51"/>
    <w:pPr>
      <w:spacing w:after="0" w:line="240" w:lineRule="auto"/>
    </w:pPr>
  </w:style>
  <w:style w:type="character" w:customStyle="1" w:styleId="highlight">
    <w:name w:val="highlight"/>
    <w:basedOn w:val="DefaultParagraphFont"/>
    <w:rsid w:val="00CD6159"/>
  </w:style>
  <w:style w:type="character" w:styleId="FollowedHyperlink">
    <w:name w:val="FollowedHyperlink"/>
    <w:basedOn w:val="DefaultParagraphFont"/>
    <w:uiPriority w:val="99"/>
    <w:semiHidden/>
    <w:unhideWhenUsed/>
    <w:rsid w:val="00DD6A3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4B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B7C"/>
  </w:style>
  <w:style w:type="paragraph" w:styleId="Footer">
    <w:name w:val="footer"/>
    <w:basedOn w:val="Normal"/>
    <w:link w:val="FooterChar"/>
    <w:uiPriority w:val="99"/>
    <w:unhideWhenUsed/>
    <w:rsid w:val="00644B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B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01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F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4497"/>
    <w:pPr>
      <w:ind w:left="720"/>
      <w:contextualSpacing/>
    </w:pPr>
  </w:style>
  <w:style w:type="paragraph" w:customStyle="1" w:styleId="Affiliation">
    <w:name w:val="Affiliation"/>
    <w:uiPriority w:val="99"/>
    <w:rsid w:val="00B026E6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  <w:lang w:val="en-US" w:eastAsia="en-US"/>
    </w:rPr>
  </w:style>
  <w:style w:type="paragraph" w:customStyle="1" w:styleId="Author">
    <w:name w:val="Author"/>
    <w:uiPriority w:val="99"/>
    <w:rsid w:val="00B026E6"/>
    <w:pPr>
      <w:spacing w:before="360" w:after="40" w:line="240" w:lineRule="auto"/>
      <w:jc w:val="center"/>
    </w:pPr>
    <w:rPr>
      <w:rFonts w:ascii="Times New Roman" w:eastAsia="SimSun" w:hAnsi="Times New Roman" w:cs="Times New Roman"/>
      <w:noProof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8A4607"/>
    <w:pPr>
      <w:spacing w:after="0" w:line="240" w:lineRule="auto"/>
    </w:pPr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A4607"/>
    <w:rPr>
      <w:rFonts w:ascii="Consolas" w:eastAsiaTheme="minorHAnsi" w:hAnsi="Consolas" w:cs="Consolas"/>
      <w:sz w:val="21"/>
      <w:szCs w:val="21"/>
      <w:lang w:eastAsia="en-US"/>
    </w:rPr>
  </w:style>
  <w:style w:type="character" w:styleId="Hyperlink">
    <w:name w:val="Hyperlink"/>
    <w:basedOn w:val="DefaultParagraphFont"/>
    <w:uiPriority w:val="99"/>
    <w:unhideWhenUsed/>
    <w:rsid w:val="002A1E7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1E7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A6F5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98A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63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634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E6348"/>
    <w:rPr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B48A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01B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19D"/>
    <w:rPr>
      <w:b/>
      <w:bCs/>
      <w:sz w:val="20"/>
      <w:szCs w:val="20"/>
    </w:rPr>
  </w:style>
  <w:style w:type="paragraph" w:customStyle="1" w:styleId="Default">
    <w:name w:val="Default"/>
    <w:rsid w:val="009A379E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EE6A51"/>
    <w:pPr>
      <w:spacing w:after="0" w:line="240" w:lineRule="auto"/>
    </w:pPr>
  </w:style>
  <w:style w:type="character" w:customStyle="1" w:styleId="highlight">
    <w:name w:val="highlight"/>
    <w:basedOn w:val="DefaultParagraphFont"/>
    <w:rsid w:val="00CD6159"/>
  </w:style>
  <w:style w:type="character" w:styleId="FollowedHyperlink">
    <w:name w:val="FollowedHyperlink"/>
    <w:basedOn w:val="DefaultParagraphFont"/>
    <w:uiPriority w:val="99"/>
    <w:semiHidden/>
    <w:unhideWhenUsed/>
    <w:rsid w:val="00DD6A3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4B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B7C"/>
  </w:style>
  <w:style w:type="paragraph" w:styleId="Footer">
    <w:name w:val="footer"/>
    <w:basedOn w:val="Normal"/>
    <w:link w:val="FooterChar"/>
    <w:uiPriority w:val="99"/>
    <w:unhideWhenUsed/>
    <w:rsid w:val="00644B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09A1D7-3F09-5E4D-8719-4D1CB73D5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0</Words>
  <Characters>1202</Characters>
  <Application>Microsoft Macintosh Word</Application>
  <DocSecurity>0</DocSecurity>
  <Lines>10</Lines>
  <Paragraphs>2</Paragraphs>
  <ScaleCrop>false</ScaleCrop>
  <Company>University Of Glasgow</Company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iangyang Ju</dc:creator>
  <cp:lastModifiedBy>X Ju</cp:lastModifiedBy>
  <cp:revision>6</cp:revision>
  <cp:lastPrinted>2020-02-04T12:18:00Z</cp:lastPrinted>
  <dcterms:created xsi:type="dcterms:W3CDTF">2020-05-25T10:57:00Z</dcterms:created>
  <dcterms:modified xsi:type="dcterms:W3CDTF">2021-02-26T20:09:00Z</dcterms:modified>
</cp:coreProperties>
</file>